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6C20D" w14:textId="661E5DF0" w:rsidR="00DF6C22" w:rsidRPr="000C4A30" w:rsidRDefault="00A838B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EB4231" w:rsidRPr="000C4A30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="00CD23E1" w:rsidRPr="000C4A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4A30" w:rsidRPr="000C4A30">
        <w:rPr>
          <w:rFonts w:ascii="Times New Roman" w:hAnsi="Times New Roman" w:cs="Times New Roman"/>
          <w:sz w:val="24"/>
          <w:szCs w:val="24"/>
          <w:lang w:val="en-GB"/>
        </w:rPr>
        <w:t>Scoring system used b</w:t>
      </w:r>
      <w:r w:rsidR="000C4A30">
        <w:rPr>
          <w:rFonts w:ascii="Times New Roman" w:hAnsi="Times New Roman" w:cs="Times New Roman"/>
          <w:sz w:val="24"/>
          <w:szCs w:val="24"/>
          <w:lang w:val="en-GB"/>
        </w:rPr>
        <w:t>y trainers and proficiency statu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46"/>
        <w:gridCol w:w="4394"/>
        <w:gridCol w:w="1843"/>
      </w:tblGrid>
      <w:tr w:rsidR="00AB2F1D" w:rsidRPr="00CD23E1" w14:paraId="37EE4085" w14:textId="448D1990" w:rsidTr="00DF6C22">
        <w:tc>
          <w:tcPr>
            <w:tcW w:w="846" w:type="dxa"/>
          </w:tcPr>
          <w:p w14:paraId="1DCB1912" w14:textId="09BEC0E9" w:rsidR="00AB2F1D" w:rsidRPr="00CD23E1" w:rsidRDefault="00AB2F1D" w:rsidP="00B57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14:paraId="138D89DB" w14:textId="0E0F3E87" w:rsidR="00AB2F1D" w:rsidRPr="00CD23E1" w:rsidRDefault="00AB2F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Unable to perform</w:t>
            </w:r>
          </w:p>
        </w:tc>
        <w:tc>
          <w:tcPr>
            <w:tcW w:w="1843" w:type="dxa"/>
          </w:tcPr>
          <w:p w14:paraId="741A6FF8" w14:textId="2EF294BD" w:rsidR="00AB2F1D" w:rsidRPr="00CD23E1" w:rsidRDefault="0050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DF6C22" w:rsidRPr="00CD23E1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proficient</w:t>
            </w:r>
          </w:p>
        </w:tc>
      </w:tr>
      <w:tr w:rsidR="00AB2F1D" w:rsidRPr="00CD23E1" w14:paraId="663AEC06" w14:textId="7202CF31" w:rsidTr="00DF6C22">
        <w:tc>
          <w:tcPr>
            <w:tcW w:w="846" w:type="dxa"/>
          </w:tcPr>
          <w:p w14:paraId="4A2DFD5E" w14:textId="75FB5C8B" w:rsidR="00AB2F1D" w:rsidRPr="00CD23E1" w:rsidRDefault="00AB2F1D" w:rsidP="00B57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14:paraId="615DCAD3" w14:textId="0359F2EB" w:rsidR="00AB2F1D" w:rsidRPr="00CD23E1" w:rsidRDefault="00AB2F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Partly performed</w:t>
            </w:r>
          </w:p>
        </w:tc>
        <w:tc>
          <w:tcPr>
            <w:tcW w:w="1843" w:type="dxa"/>
          </w:tcPr>
          <w:p w14:paraId="70D387DA" w14:textId="71DEF821" w:rsidR="00AB2F1D" w:rsidRPr="00CD23E1" w:rsidRDefault="00DF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Non-proficient</w:t>
            </w:r>
          </w:p>
        </w:tc>
      </w:tr>
      <w:tr w:rsidR="00AB2F1D" w:rsidRPr="00CD23E1" w14:paraId="51A13F95" w14:textId="507EDBF0" w:rsidTr="00DF6C22">
        <w:tc>
          <w:tcPr>
            <w:tcW w:w="846" w:type="dxa"/>
          </w:tcPr>
          <w:p w14:paraId="7D7D872E" w14:textId="471A3FA6" w:rsidR="00AB2F1D" w:rsidRPr="00CD23E1" w:rsidRDefault="00AB2F1D" w:rsidP="00B57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14:paraId="53B7EA38" w14:textId="357FBA5A" w:rsidR="00AB2F1D" w:rsidRPr="00CD23E1" w:rsidRDefault="00AB2F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formed with substantial verbal support</w:t>
            </w:r>
          </w:p>
        </w:tc>
        <w:tc>
          <w:tcPr>
            <w:tcW w:w="1843" w:type="dxa"/>
          </w:tcPr>
          <w:p w14:paraId="2DC875FB" w14:textId="11E21129" w:rsidR="00AB2F1D" w:rsidRPr="00CD23E1" w:rsidRDefault="00DF6C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Non-proficient</w:t>
            </w:r>
          </w:p>
        </w:tc>
      </w:tr>
      <w:tr w:rsidR="00AB2F1D" w:rsidRPr="00CD23E1" w14:paraId="68D2B2E5" w14:textId="06395F4D" w:rsidTr="00DF6C22">
        <w:tc>
          <w:tcPr>
            <w:tcW w:w="846" w:type="dxa"/>
          </w:tcPr>
          <w:p w14:paraId="32111DC8" w14:textId="5508A695" w:rsidR="00AB2F1D" w:rsidRPr="00CD23E1" w:rsidRDefault="00AB2F1D" w:rsidP="00B57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14:paraId="55B055A6" w14:textId="283D1010" w:rsidR="00AB2F1D" w:rsidRPr="00CD23E1" w:rsidRDefault="00AB2F1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formed with minor verbal support</w:t>
            </w:r>
          </w:p>
        </w:tc>
        <w:tc>
          <w:tcPr>
            <w:tcW w:w="1843" w:type="dxa"/>
          </w:tcPr>
          <w:p w14:paraId="6209C445" w14:textId="28B91F72" w:rsidR="00AB2F1D" w:rsidRPr="00CD23E1" w:rsidRDefault="00DF6C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Non-proficient</w:t>
            </w:r>
          </w:p>
        </w:tc>
      </w:tr>
      <w:tr w:rsidR="00AB2F1D" w:rsidRPr="00CD23E1" w14:paraId="1C7D7BC1" w14:textId="09B4D031" w:rsidTr="00DF6C22">
        <w:tc>
          <w:tcPr>
            <w:tcW w:w="846" w:type="dxa"/>
          </w:tcPr>
          <w:p w14:paraId="7625E31D" w14:textId="47EB95D1" w:rsidR="00AB2F1D" w:rsidRPr="00CD23E1" w:rsidRDefault="00AB2F1D" w:rsidP="00B57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94" w:type="dxa"/>
          </w:tcPr>
          <w:p w14:paraId="2686CD44" w14:textId="023F2C9A" w:rsidR="00AB2F1D" w:rsidRPr="00CD23E1" w:rsidRDefault="00AB2F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Performed independently</w:t>
            </w:r>
          </w:p>
        </w:tc>
        <w:tc>
          <w:tcPr>
            <w:tcW w:w="1843" w:type="dxa"/>
          </w:tcPr>
          <w:p w14:paraId="78A39966" w14:textId="13D4A9F1" w:rsidR="00AB2F1D" w:rsidRPr="00CD23E1" w:rsidRDefault="00DF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Proficient</w:t>
            </w:r>
          </w:p>
        </w:tc>
      </w:tr>
      <w:tr w:rsidR="00AB2F1D" w:rsidRPr="00CD23E1" w14:paraId="7D411B41" w14:textId="7FC2C6C9" w:rsidTr="00DF6C22">
        <w:tc>
          <w:tcPr>
            <w:tcW w:w="846" w:type="dxa"/>
          </w:tcPr>
          <w:p w14:paraId="534CCCEE" w14:textId="45BF8001" w:rsidR="00AB2F1D" w:rsidRPr="00CD23E1" w:rsidRDefault="00AB2F1D" w:rsidP="00B57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94" w:type="dxa"/>
          </w:tcPr>
          <w:p w14:paraId="445EA086" w14:textId="218B2811" w:rsidR="00AB2F1D" w:rsidRPr="00CD23E1" w:rsidRDefault="00AB2F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Expert performance</w:t>
            </w:r>
          </w:p>
        </w:tc>
        <w:tc>
          <w:tcPr>
            <w:tcW w:w="1843" w:type="dxa"/>
          </w:tcPr>
          <w:p w14:paraId="6E510653" w14:textId="0AF86CA5" w:rsidR="00AB2F1D" w:rsidRPr="00CD23E1" w:rsidRDefault="00DF6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E1">
              <w:rPr>
                <w:rFonts w:ascii="Times New Roman" w:hAnsi="Times New Roman" w:cs="Times New Roman"/>
                <w:sz w:val="24"/>
                <w:szCs w:val="24"/>
              </w:rPr>
              <w:t>Proficient</w:t>
            </w:r>
          </w:p>
        </w:tc>
      </w:tr>
    </w:tbl>
    <w:p w14:paraId="376463EE" w14:textId="77777777" w:rsidR="00237B85" w:rsidRPr="00CD23E1" w:rsidRDefault="00237B85">
      <w:pPr>
        <w:rPr>
          <w:rFonts w:ascii="Times New Roman" w:hAnsi="Times New Roman" w:cs="Times New Roman"/>
          <w:sz w:val="24"/>
          <w:szCs w:val="24"/>
        </w:rPr>
      </w:pPr>
    </w:p>
    <w:sectPr w:rsidR="00237B85" w:rsidRPr="00CD23E1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CAB54" w14:textId="77777777" w:rsidR="00237B85" w:rsidRDefault="00237B85" w:rsidP="00237B85">
      <w:pPr>
        <w:spacing w:after="0" w:line="240" w:lineRule="auto"/>
      </w:pPr>
      <w:r>
        <w:separator/>
      </w:r>
    </w:p>
  </w:endnote>
  <w:endnote w:type="continuationSeparator" w:id="0">
    <w:p w14:paraId="459D3FFE" w14:textId="77777777" w:rsidR="00237B85" w:rsidRDefault="00237B85" w:rsidP="00237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907F4" w14:textId="62946459" w:rsidR="00237B85" w:rsidRDefault="00237B85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1DA896A" wp14:editId="20E39B5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D61EA8" w14:textId="0A62CE74" w:rsidR="00237B85" w:rsidRPr="00237B85" w:rsidRDefault="00237B85" w:rsidP="00237B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37B8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DA896A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2DD61EA8" w14:textId="0A62CE74" w:rsidR="00237B85" w:rsidRPr="00237B85" w:rsidRDefault="00237B85" w:rsidP="00237B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37B8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8DCB8" w14:textId="255352A0" w:rsidR="00237B85" w:rsidRDefault="00237B85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8958671" wp14:editId="73C3CB4B">
              <wp:simplePos x="901700" y="1007427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7CE9D5" w14:textId="16235C6F" w:rsidR="00237B85" w:rsidRPr="00237B85" w:rsidRDefault="00237B85" w:rsidP="00237B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37B8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958671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1F7CE9D5" w14:textId="16235C6F" w:rsidR="00237B85" w:rsidRPr="00237B85" w:rsidRDefault="00237B85" w:rsidP="00237B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37B8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4A00C" w14:textId="7CF10ED1" w:rsidR="00237B85" w:rsidRDefault="00237B85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6D275C4" wp14:editId="02B7145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5D7B0A" w14:textId="00460601" w:rsidR="00237B85" w:rsidRPr="00237B85" w:rsidRDefault="00237B85" w:rsidP="00237B8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37B8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D275C4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3F5D7B0A" w14:textId="00460601" w:rsidR="00237B85" w:rsidRPr="00237B85" w:rsidRDefault="00237B85" w:rsidP="00237B8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37B8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B869E" w14:textId="77777777" w:rsidR="00237B85" w:rsidRDefault="00237B85" w:rsidP="00237B85">
      <w:pPr>
        <w:spacing w:after="0" w:line="240" w:lineRule="auto"/>
      </w:pPr>
      <w:r>
        <w:separator/>
      </w:r>
    </w:p>
  </w:footnote>
  <w:footnote w:type="continuationSeparator" w:id="0">
    <w:p w14:paraId="48105E5D" w14:textId="77777777" w:rsidR="00237B85" w:rsidRDefault="00237B85" w:rsidP="00237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B85"/>
    <w:rsid w:val="000C4A30"/>
    <w:rsid w:val="00237030"/>
    <w:rsid w:val="00237B85"/>
    <w:rsid w:val="002739B2"/>
    <w:rsid w:val="00421445"/>
    <w:rsid w:val="0050646C"/>
    <w:rsid w:val="00727427"/>
    <w:rsid w:val="008E1B66"/>
    <w:rsid w:val="00904609"/>
    <w:rsid w:val="00A838B0"/>
    <w:rsid w:val="00AB2F1D"/>
    <w:rsid w:val="00B57A9E"/>
    <w:rsid w:val="00CD23E1"/>
    <w:rsid w:val="00DF6C22"/>
    <w:rsid w:val="00EB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B12DE"/>
  <w15:chartTrackingRefBased/>
  <w15:docId w15:val="{1A85B316-DDE1-4293-87A4-467C06EC8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237B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37B85"/>
  </w:style>
  <w:style w:type="table" w:styleId="Tabellrutenett">
    <w:name w:val="Table Grid"/>
    <w:basedOn w:val="Vanligtabell"/>
    <w:uiPriority w:val="39"/>
    <w:rsid w:val="00B57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76</Characters>
  <Application>Microsoft Office Word</Application>
  <DocSecurity>0</DocSecurity>
  <Lines>2</Lines>
  <Paragraphs>1</Paragraphs>
  <ScaleCrop>false</ScaleCrop>
  <Company>Helse Vest IKT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jold-Ødegaard, Benedicte</dc:creator>
  <cp:keywords/>
  <dc:description/>
  <cp:lastModifiedBy>Skjold-Ødegaard, Benedicte</cp:lastModifiedBy>
  <cp:revision>4</cp:revision>
  <dcterms:created xsi:type="dcterms:W3CDTF">2024-01-14T12:40:00Z</dcterms:created>
  <dcterms:modified xsi:type="dcterms:W3CDTF">2024-03-18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3-11-21T13:10:17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04376ed4-8e29-4c96-90f0-cac673c91e57</vt:lpwstr>
  </property>
  <property fmtid="{D5CDD505-2E9C-101B-9397-08002B2CF9AE}" pid="11" name="MSIP_Label_0c3ffc1c-ef00-4620-9c2f-7d9c1597774b_ContentBits">
    <vt:lpwstr>2</vt:lpwstr>
  </property>
</Properties>
</file>